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716" w:rsidRDefault="00A62D6A" w:rsidP="00014716">
      <w:pPr>
        <w:jc w:val="center"/>
      </w:pPr>
      <w:r w:rsidRPr="00A62D6A">
        <w:rPr>
          <w:noProof/>
          <w:lang w:val="en-IN" w:eastAsia="en-IN"/>
        </w:rPr>
        <w:drawing>
          <wp:inline distT="0" distB="0" distL="0" distR="0">
            <wp:extent cx="5274310" cy="2650490"/>
            <wp:effectExtent l="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99E" w:rsidRPr="0055604D" w:rsidRDefault="00004FB5" w:rsidP="0055604D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t xml:space="preserve">Additional </w:t>
      </w:r>
      <w:r w:rsidR="00FD4063">
        <w:rPr>
          <w:rFonts w:ascii="Times New Roman" w:hAnsi="Times New Roman" w:cs="Times New Roman"/>
          <w:b/>
          <w:szCs w:val="21"/>
        </w:rPr>
        <w:t xml:space="preserve">file 2: </w:t>
      </w:r>
      <w:r>
        <w:rPr>
          <w:rFonts w:ascii="Times New Roman" w:hAnsi="Times New Roman" w:cs="Times New Roman"/>
          <w:b/>
          <w:szCs w:val="21"/>
        </w:rPr>
        <w:t xml:space="preserve">Figure </w:t>
      </w:r>
      <w:r w:rsidR="007D7178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 w:rsidR="00014716" w:rsidRPr="00E43E4F">
        <w:rPr>
          <w:rFonts w:ascii="Times New Roman" w:hAnsi="Times New Roman" w:cs="Times New Roman"/>
          <w:b/>
          <w:szCs w:val="21"/>
        </w:rPr>
        <w:t xml:space="preserve">. </w:t>
      </w:r>
      <w:r w:rsidR="00143248">
        <w:rPr>
          <w:rFonts w:ascii="Times New Roman" w:hAnsi="Times New Roman" w:cs="Times New Roman"/>
          <w:b/>
          <w:szCs w:val="21"/>
        </w:rPr>
        <w:t>Schematic of overexpression of</w:t>
      </w:r>
      <w:bookmarkStart w:id="0" w:name="_GoBack"/>
      <w:bookmarkEnd w:id="0"/>
      <w:r w:rsidR="00143248">
        <w:rPr>
          <w:rFonts w:ascii="Times New Roman" w:hAnsi="Times New Roman" w:cs="Times New Roman"/>
          <w:b/>
          <w:szCs w:val="21"/>
        </w:rPr>
        <w:t xml:space="preserve"> </w:t>
      </w:r>
      <w:r w:rsidR="00143248" w:rsidRPr="00A62D6A">
        <w:rPr>
          <w:rFonts w:ascii="Times New Roman" w:hAnsi="Times New Roman" w:cs="Times New Roman"/>
          <w:b/>
          <w:i/>
          <w:szCs w:val="21"/>
        </w:rPr>
        <w:t>fabZ</w:t>
      </w:r>
      <w:r w:rsidR="00143248">
        <w:rPr>
          <w:rFonts w:ascii="Times New Roman" w:hAnsi="Times New Roman" w:cs="Times New Roman"/>
          <w:b/>
          <w:szCs w:val="21"/>
        </w:rPr>
        <w:t xml:space="preserve">, </w:t>
      </w:r>
      <w:r w:rsidR="00143248" w:rsidRPr="00A62D6A">
        <w:rPr>
          <w:rFonts w:ascii="Times New Roman" w:hAnsi="Times New Roman" w:cs="Times New Roman"/>
          <w:b/>
          <w:i/>
          <w:szCs w:val="21"/>
        </w:rPr>
        <w:t>fabG</w:t>
      </w:r>
      <w:r w:rsidR="00143248">
        <w:rPr>
          <w:rFonts w:ascii="Times New Roman" w:hAnsi="Times New Roman" w:cs="Times New Roman"/>
          <w:b/>
          <w:szCs w:val="21"/>
        </w:rPr>
        <w:t xml:space="preserve">, </w:t>
      </w:r>
      <w:r w:rsidR="00143248" w:rsidRPr="00A62D6A">
        <w:rPr>
          <w:rFonts w:ascii="Times New Roman" w:hAnsi="Times New Roman" w:cs="Times New Roman"/>
          <w:b/>
          <w:i/>
          <w:szCs w:val="21"/>
        </w:rPr>
        <w:t>fabB/F</w:t>
      </w:r>
      <w:r w:rsidR="00143248">
        <w:rPr>
          <w:rFonts w:ascii="Times New Roman" w:hAnsi="Times New Roman" w:cs="Times New Roman"/>
          <w:b/>
          <w:szCs w:val="21"/>
        </w:rPr>
        <w:t xml:space="preserve"> together for C8 production.</w:t>
      </w:r>
    </w:p>
    <w:sectPr w:rsidR="00F5399E" w:rsidRPr="0055604D" w:rsidSect="00B87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80A8D"/>
    <w:rsid w:val="00004FB5"/>
    <w:rsid w:val="00014716"/>
    <w:rsid w:val="00040C5C"/>
    <w:rsid w:val="000C3AD6"/>
    <w:rsid w:val="000E145B"/>
    <w:rsid w:val="000E1CCB"/>
    <w:rsid w:val="001327F5"/>
    <w:rsid w:val="00143248"/>
    <w:rsid w:val="002240F6"/>
    <w:rsid w:val="00243B6D"/>
    <w:rsid w:val="00277195"/>
    <w:rsid w:val="002C5350"/>
    <w:rsid w:val="002C6695"/>
    <w:rsid w:val="002E63E1"/>
    <w:rsid w:val="00390920"/>
    <w:rsid w:val="00391D6C"/>
    <w:rsid w:val="00413658"/>
    <w:rsid w:val="004532E6"/>
    <w:rsid w:val="00462F90"/>
    <w:rsid w:val="004D35CD"/>
    <w:rsid w:val="004F48D2"/>
    <w:rsid w:val="00523CAE"/>
    <w:rsid w:val="0055604D"/>
    <w:rsid w:val="005636BB"/>
    <w:rsid w:val="00571D72"/>
    <w:rsid w:val="00573AB8"/>
    <w:rsid w:val="00574855"/>
    <w:rsid w:val="005C2DF1"/>
    <w:rsid w:val="005D0727"/>
    <w:rsid w:val="005F3514"/>
    <w:rsid w:val="00680A8D"/>
    <w:rsid w:val="00683BBD"/>
    <w:rsid w:val="007346CB"/>
    <w:rsid w:val="00774EC6"/>
    <w:rsid w:val="00792246"/>
    <w:rsid w:val="0079452D"/>
    <w:rsid w:val="007B7A41"/>
    <w:rsid w:val="007D7178"/>
    <w:rsid w:val="00830717"/>
    <w:rsid w:val="008D1A13"/>
    <w:rsid w:val="009054E0"/>
    <w:rsid w:val="00933C5F"/>
    <w:rsid w:val="009F1E6F"/>
    <w:rsid w:val="00A61428"/>
    <w:rsid w:val="00A62D6A"/>
    <w:rsid w:val="00A96991"/>
    <w:rsid w:val="00B00422"/>
    <w:rsid w:val="00B313AA"/>
    <w:rsid w:val="00B876E6"/>
    <w:rsid w:val="00BE7C4A"/>
    <w:rsid w:val="00C038D6"/>
    <w:rsid w:val="00D1151A"/>
    <w:rsid w:val="00D54308"/>
    <w:rsid w:val="00E43E4F"/>
    <w:rsid w:val="00E9011B"/>
    <w:rsid w:val="00EA6304"/>
    <w:rsid w:val="00F5399E"/>
    <w:rsid w:val="00F90190"/>
    <w:rsid w:val="00F936FD"/>
    <w:rsid w:val="00FD4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6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3C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901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rnasequence">
    <w:name w:val="grnasequence"/>
    <w:basedOn w:val="DefaultParagraphFont"/>
    <w:rsid w:val="005F3514"/>
  </w:style>
  <w:style w:type="table" w:customStyle="1" w:styleId="GridTable1Light">
    <w:name w:val="Grid Table 1 Light"/>
    <w:basedOn w:val="TableNormal"/>
    <w:uiPriority w:val="46"/>
    <w:rsid w:val="0079224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71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1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9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3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354AC-5FF7-4DBD-95AA-F92BE260A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GAO TAN</dc:creator>
  <cp:keywords/>
  <dc:description/>
  <cp:lastModifiedBy>0006032</cp:lastModifiedBy>
  <cp:revision>48</cp:revision>
  <dcterms:created xsi:type="dcterms:W3CDTF">2016-06-07T20:02:00Z</dcterms:created>
  <dcterms:modified xsi:type="dcterms:W3CDTF">2018-03-19T02:14:00Z</dcterms:modified>
</cp:coreProperties>
</file>